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1EC38" w14:textId="77777777" w:rsidR="00BA3AFB" w:rsidRDefault="00BA3AFB" w:rsidP="00BA3AFB"/>
    <w:p w14:paraId="745FEF04" w14:textId="05AFC00D" w:rsidR="00BA3AFB" w:rsidRPr="00550AB2" w:rsidRDefault="00BA3AFB" w:rsidP="00BA3AFB">
      <w:pPr>
        <w:rPr>
          <w:rFonts w:ascii="Times New Roman" w:hAnsi="Times New Roman" w:cs="Times New Roman"/>
          <w:sz w:val="24"/>
          <w:szCs w:val="24"/>
        </w:rPr>
      </w:pPr>
      <w:r w:rsidRPr="00550AB2">
        <w:rPr>
          <w:rFonts w:ascii="Times New Roman" w:hAnsi="Times New Roman" w:cs="Times New Roman"/>
          <w:b/>
          <w:bCs/>
          <w:sz w:val="24"/>
          <w:szCs w:val="24"/>
        </w:rPr>
        <w:t>Appendix Table S1. Delayed group change</w:t>
      </w:r>
      <w:r w:rsidR="00D93E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0AB2">
        <w:rPr>
          <w:rFonts w:ascii="Times New Roman" w:hAnsi="Times New Roman" w:cs="Times New Roman"/>
          <w:b/>
          <w:bCs/>
          <w:sz w:val="24"/>
          <w:szCs w:val="24"/>
        </w:rPr>
        <w:t xml:space="preserve"> over time</w:t>
      </w:r>
    </w:p>
    <w:tbl>
      <w:tblPr>
        <w:tblStyle w:val="TableGrid"/>
        <w:tblW w:w="9611" w:type="dxa"/>
        <w:tblLook w:val="04A0" w:firstRow="1" w:lastRow="0" w:firstColumn="1" w:lastColumn="0" w:noHBand="0" w:noVBand="1"/>
      </w:tblPr>
      <w:tblGrid>
        <w:gridCol w:w="2084"/>
        <w:gridCol w:w="701"/>
        <w:gridCol w:w="2340"/>
        <w:gridCol w:w="1066"/>
        <w:gridCol w:w="2354"/>
        <w:gridCol w:w="1066"/>
      </w:tblGrid>
      <w:tr w:rsidR="00BA3AFB" w:rsidRPr="00550AB2" w14:paraId="3ACAD1B3" w14:textId="77777777" w:rsidTr="001264B9">
        <w:tc>
          <w:tcPr>
            <w:tcW w:w="2084" w:type="dxa"/>
          </w:tcPr>
          <w:p w14:paraId="1F616205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75FA0D24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340" w:type="dxa"/>
          </w:tcPr>
          <w:p w14:paraId="14D7082E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Effect of T1b (comparing to T0)</w:t>
            </w:r>
          </w:p>
        </w:tc>
        <w:tc>
          <w:tcPr>
            <w:tcW w:w="1066" w:type="dxa"/>
          </w:tcPr>
          <w:p w14:paraId="186187FB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354" w:type="dxa"/>
          </w:tcPr>
          <w:p w14:paraId="70AA75A8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Effect of T1b (comparing to Round T1a)</w:t>
            </w:r>
          </w:p>
        </w:tc>
        <w:tc>
          <w:tcPr>
            <w:tcW w:w="1066" w:type="dxa"/>
          </w:tcPr>
          <w:p w14:paraId="5670A730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A3AFB" w:rsidRPr="00550AB2" w14:paraId="0DBA4417" w14:textId="77777777" w:rsidTr="001264B9">
        <w:tc>
          <w:tcPr>
            <w:tcW w:w="2084" w:type="dxa"/>
          </w:tcPr>
          <w:p w14:paraId="11DBA422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IS-SGM</w:t>
            </w:r>
          </w:p>
        </w:tc>
        <w:tc>
          <w:tcPr>
            <w:tcW w:w="701" w:type="dxa"/>
          </w:tcPr>
          <w:p w14:paraId="3234799B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340" w:type="dxa"/>
          </w:tcPr>
          <w:p w14:paraId="2229ED34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066" w:type="dxa"/>
          </w:tcPr>
          <w:p w14:paraId="3D7D98B7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354" w:type="dxa"/>
          </w:tcPr>
          <w:p w14:paraId="1658807F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175 (unanticipated direction)</w:t>
            </w:r>
          </w:p>
        </w:tc>
        <w:tc>
          <w:tcPr>
            <w:tcW w:w="1066" w:type="dxa"/>
          </w:tcPr>
          <w:p w14:paraId="5C463DB6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000</w:t>
            </w:r>
          </w:p>
        </w:tc>
      </w:tr>
      <w:tr w:rsidR="00BA3AFB" w:rsidRPr="00550AB2" w14:paraId="1CF0A60E" w14:textId="77777777" w:rsidTr="001264B9">
        <w:tc>
          <w:tcPr>
            <w:tcW w:w="2084" w:type="dxa"/>
          </w:tcPr>
          <w:p w14:paraId="3DD2D915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IS-HIV</w:t>
            </w:r>
          </w:p>
        </w:tc>
        <w:tc>
          <w:tcPr>
            <w:tcW w:w="701" w:type="dxa"/>
          </w:tcPr>
          <w:p w14:paraId="5CDED358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340" w:type="dxa"/>
          </w:tcPr>
          <w:p w14:paraId="6B5EB334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-0.129</w:t>
            </w:r>
          </w:p>
        </w:tc>
        <w:tc>
          <w:tcPr>
            <w:tcW w:w="1066" w:type="dxa"/>
          </w:tcPr>
          <w:p w14:paraId="2B0DC2BC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354" w:type="dxa"/>
          </w:tcPr>
          <w:p w14:paraId="49F46F0D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 xml:space="preserve">0.219 </w:t>
            </w:r>
          </w:p>
          <w:p w14:paraId="41552DE0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(unanticipated direction)</w:t>
            </w:r>
          </w:p>
        </w:tc>
        <w:tc>
          <w:tcPr>
            <w:tcW w:w="1066" w:type="dxa"/>
          </w:tcPr>
          <w:p w14:paraId="7BCDB048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003</w:t>
            </w:r>
          </w:p>
        </w:tc>
      </w:tr>
      <w:tr w:rsidR="00BA3AFB" w:rsidRPr="00550AB2" w14:paraId="62525525" w14:textId="77777777" w:rsidTr="001264B9">
        <w:tc>
          <w:tcPr>
            <w:tcW w:w="2084" w:type="dxa"/>
          </w:tcPr>
          <w:p w14:paraId="571F3024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Intersectional IS</w:t>
            </w:r>
          </w:p>
        </w:tc>
        <w:tc>
          <w:tcPr>
            <w:tcW w:w="701" w:type="dxa"/>
          </w:tcPr>
          <w:p w14:paraId="6286B2BD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340" w:type="dxa"/>
          </w:tcPr>
          <w:p w14:paraId="6483D872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066" w:type="dxa"/>
          </w:tcPr>
          <w:p w14:paraId="31137AD0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2354" w:type="dxa"/>
          </w:tcPr>
          <w:p w14:paraId="535B3888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214</w:t>
            </w:r>
          </w:p>
          <w:p w14:paraId="6D94915F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(unanticipated direction)</w:t>
            </w:r>
          </w:p>
        </w:tc>
        <w:tc>
          <w:tcPr>
            <w:tcW w:w="1066" w:type="dxa"/>
          </w:tcPr>
          <w:p w14:paraId="7799CCCA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001</w:t>
            </w:r>
          </w:p>
        </w:tc>
      </w:tr>
      <w:tr w:rsidR="00BA3AFB" w:rsidRPr="00550AB2" w14:paraId="76BA17A0" w14:textId="77777777" w:rsidTr="001264B9">
        <w:tc>
          <w:tcPr>
            <w:tcW w:w="2084" w:type="dxa"/>
          </w:tcPr>
          <w:p w14:paraId="0B995EB6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701" w:type="dxa"/>
          </w:tcPr>
          <w:p w14:paraId="15D31FAC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340" w:type="dxa"/>
          </w:tcPr>
          <w:p w14:paraId="5F72BBC2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-0.505</w:t>
            </w:r>
          </w:p>
        </w:tc>
        <w:tc>
          <w:tcPr>
            <w:tcW w:w="1066" w:type="dxa"/>
          </w:tcPr>
          <w:p w14:paraId="4F99FD1C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54" w:type="dxa"/>
          </w:tcPr>
          <w:p w14:paraId="618FE9C5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1066" w:type="dxa"/>
          </w:tcPr>
          <w:p w14:paraId="69081929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004</w:t>
            </w:r>
          </w:p>
        </w:tc>
      </w:tr>
      <w:tr w:rsidR="00BA3AFB" w:rsidRPr="00550AB2" w14:paraId="4D4675A4" w14:textId="77777777" w:rsidTr="001264B9">
        <w:tc>
          <w:tcPr>
            <w:tcW w:w="2084" w:type="dxa"/>
          </w:tcPr>
          <w:p w14:paraId="5C295E3E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701" w:type="dxa"/>
          </w:tcPr>
          <w:p w14:paraId="3A1159F3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340" w:type="dxa"/>
          </w:tcPr>
          <w:p w14:paraId="46B4888F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-0.521</w:t>
            </w:r>
          </w:p>
        </w:tc>
        <w:tc>
          <w:tcPr>
            <w:tcW w:w="1066" w:type="dxa"/>
          </w:tcPr>
          <w:p w14:paraId="16E7A227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54" w:type="dxa"/>
          </w:tcPr>
          <w:p w14:paraId="4F448197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1066" w:type="dxa"/>
          </w:tcPr>
          <w:p w14:paraId="122C6C61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001</w:t>
            </w:r>
          </w:p>
        </w:tc>
      </w:tr>
      <w:tr w:rsidR="00BA3AFB" w:rsidRPr="00550AB2" w14:paraId="7182AF59" w14:textId="77777777" w:rsidTr="001264B9">
        <w:tc>
          <w:tcPr>
            <w:tcW w:w="2084" w:type="dxa"/>
          </w:tcPr>
          <w:p w14:paraId="231BFB75" w14:textId="77777777" w:rsidR="00BA3AFB" w:rsidRPr="00550AB2" w:rsidRDefault="00BA3AFB" w:rsidP="001264B9">
            <w:pPr>
              <w:rPr>
                <w:rFonts w:ascii="Times New Roman" w:hAnsi="Times New Roman" w:cs="Times New Roman"/>
                <w:b/>
                <w:bCs/>
              </w:rPr>
            </w:pPr>
            <w:r w:rsidRPr="00550AB2">
              <w:rPr>
                <w:rFonts w:ascii="Times New Roman" w:hAnsi="Times New Roman" w:cs="Times New Roman"/>
                <w:b/>
                <w:bCs/>
              </w:rPr>
              <w:t>Coping</w:t>
            </w:r>
          </w:p>
        </w:tc>
        <w:tc>
          <w:tcPr>
            <w:tcW w:w="701" w:type="dxa"/>
          </w:tcPr>
          <w:p w14:paraId="038A7A0B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340" w:type="dxa"/>
          </w:tcPr>
          <w:p w14:paraId="7278B6DC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066" w:type="dxa"/>
          </w:tcPr>
          <w:p w14:paraId="1C0BFEF9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354" w:type="dxa"/>
          </w:tcPr>
          <w:p w14:paraId="13416369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1066" w:type="dxa"/>
          </w:tcPr>
          <w:p w14:paraId="4E8F7B86" w14:textId="77777777" w:rsidR="00BA3AFB" w:rsidRPr="00550AB2" w:rsidRDefault="00BA3AFB" w:rsidP="001264B9">
            <w:pPr>
              <w:rPr>
                <w:rFonts w:ascii="Times New Roman" w:hAnsi="Times New Roman" w:cs="Times New Roman"/>
              </w:rPr>
            </w:pPr>
            <w:r w:rsidRPr="00550AB2">
              <w:rPr>
                <w:rFonts w:ascii="Times New Roman" w:hAnsi="Times New Roman" w:cs="Times New Roman"/>
              </w:rPr>
              <w:t>0.159</w:t>
            </w:r>
          </w:p>
        </w:tc>
      </w:tr>
    </w:tbl>
    <w:p w14:paraId="3D8DEA36" w14:textId="755301CF" w:rsidR="00BA3AFB" w:rsidRPr="00550AB2" w:rsidRDefault="00BA3AFB" w:rsidP="00BA3AFB">
      <w:pPr>
        <w:spacing w:after="0"/>
        <w:rPr>
          <w:rFonts w:ascii="Times New Roman" w:hAnsi="Times New Roman" w:cs="Times New Roman"/>
        </w:rPr>
      </w:pPr>
      <w:r w:rsidRPr="00550AB2">
        <w:rPr>
          <w:rFonts w:ascii="Times New Roman" w:hAnsi="Times New Roman" w:cs="Times New Roman"/>
        </w:rPr>
        <w:t>IS=internalized stigma</w:t>
      </w:r>
      <w:r w:rsidR="00393F46">
        <w:rPr>
          <w:rFonts w:ascii="Times New Roman" w:hAnsi="Times New Roman" w:cs="Times New Roman"/>
        </w:rPr>
        <w:t>; SGM=sexual and/or gender minority</w:t>
      </w:r>
      <w:r w:rsidRPr="00550AB2">
        <w:rPr>
          <w:rFonts w:ascii="Times New Roman" w:hAnsi="Times New Roman" w:cs="Times New Roman"/>
        </w:rPr>
        <w:t xml:space="preserve">. </w:t>
      </w:r>
      <w:r w:rsidRPr="00550AB2">
        <w:rPr>
          <w:rFonts w:ascii="Times New Roman" w:hAnsi="Times New Roman" w:cs="Times New Roman"/>
          <w:i/>
          <w:iCs/>
        </w:rPr>
        <w:t>Controls (all measured at baseline):</w:t>
      </w:r>
      <w:r w:rsidRPr="00550AB2">
        <w:rPr>
          <w:rFonts w:ascii="Times New Roman" w:hAnsi="Times New Roman" w:cs="Times New Roman"/>
        </w:rPr>
        <w:t xml:space="preserve"> age, education, how recruited, interviewer, </w:t>
      </w:r>
      <w:r w:rsidR="008A2FD4">
        <w:rPr>
          <w:rFonts w:ascii="Times New Roman" w:hAnsi="Times New Roman" w:cs="Times New Roman"/>
        </w:rPr>
        <w:t>man who has sex with men (MSM)</w:t>
      </w:r>
      <w:r w:rsidRPr="00550AB2">
        <w:rPr>
          <w:rFonts w:ascii="Times New Roman" w:hAnsi="Times New Roman" w:cs="Times New Roman"/>
        </w:rPr>
        <w:t>/</w:t>
      </w:r>
      <w:r w:rsidR="008620DB">
        <w:rPr>
          <w:rFonts w:ascii="Times New Roman" w:hAnsi="Times New Roman" w:cs="Times New Roman"/>
        </w:rPr>
        <w:t>t</w:t>
      </w:r>
      <w:r w:rsidR="008A2FD4">
        <w:rPr>
          <w:rFonts w:ascii="Times New Roman" w:hAnsi="Times New Roman" w:cs="Times New Roman"/>
        </w:rPr>
        <w:t>ran</w:t>
      </w:r>
      <w:r w:rsidR="00C65573">
        <w:rPr>
          <w:rFonts w:ascii="Times New Roman" w:hAnsi="Times New Roman" w:cs="Times New Roman"/>
        </w:rPr>
        <w:t>s</w:t>
      </w:r>
      <w:r w:rsidR="008A2FD4">
        <w:rPr>
          <w:rFonts w:ascii="Times New Roman" w:hAnsi="Times New Roman" w:cs="Times New Roman"/>
        </w:rPr>
        <w:t>gender woman (</w:t>
      </w:r>
      <w:r w:rsidRPr="00550AB2">
        <w:rPr>
          <w:rFonts w:ascii="Times New Roman" w:hAnsi="Times New Roman" w:cs="Times New Roman"/>
        </w:rPr>
        <w:t>TGW</w:t>
      </w:r>
      <w:r w:rsidR="008A2FD4">
        <w:rPr>
          <w:rFonts w:ascii="Times New Roman" w:hAnsi="Times New Roman" w:cs="Times New Roman"/>
        </w:rPr>
        <w:t>)</w:t>
      </w:r>
      <w:r w:rsidRPr="00550AB2">
        <w:rPr>
          <w:rFonts w:ascii="Times New Roman" w:hAnsi="Times New Roman" w:cs="Times New Roman"/>
        </w:rPr>
        <w:t xml:space="preserve"> per intervention participation, relationship status, ability to meet basic needs, employment status (as well as HIV status, for models not limited to </w:t>
      </w:r>
      <w:r w:rsidR="008620DB">
        <w:rPr>
          <w:rFonts w:ascii="Times New Roman" w:hAnsi="Times New Roman" w:cs="Times New Roman"/>
        </w:rPr>
        <w:t>people living with HIV</w:t>
      </w:r>
      <w:r w:rsidRPr="00550AB2">
        <w:rPr>
          <w:rFonts w:ascii="Times New Roman" w:hAnsi="Times New Roman" w:cs="Times New Roman"/>
        </w:rPr>
        <w:t>)</w:t>
      </w:r>
    </w:p>
    <w:p w14:paraId="085EDD48" w14:textId="77777777" w:rsidR="00BA3AFB" w:rsidRPr="00550AB2" w:rsidRDefault="00BA3AFB" w:rsidP="00BA3AFB">
      <w:pPr>
        <w:rPr>
          <w:rFonts w:ascii="Times New Roman" w:hAnsi="Times New Roman" w:cs="Times New Roman"/>
          <w:b/>
          <w:bCs/>
        </w:rPr>
      </w:pPr>
    </w:p>
    <w:p w14:paraId="62D3F377" w14:textId="77777777" w:rsidR="006111BC" w:rsidRDefault="006111BC"/>
    <w:sectPr w:rsidR="00611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AFB"/>
    <w:rsid w:val="00290E64"/>
    <w:rsid w:val="00393F46"/>
    <w:rsid w:val="00550AB2"/>
    <w:rsid w:val="006111BC"/>
    <w:rsid w:val="007926D1"/>
    <w:rsid w:val="008620DB"/>
    <w:rsid w:val="008A2FD4"/>
    <w:rsid w:val="0092603E"/>
    <w:rsid w:val="00BA3AFB"/>
    <w:rsid w:val="00C65573"/>
    <w:rsid w:val="00D93E66"/>
    <w:rsid w:val="00E6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F850A"/>
  <w15:chartTrackingRefBased/>
  <w15:docId w15:val="{6A9435AE-5017-4B15-820F-829A9DF4D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A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A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3E6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B86B99A29EF74284335ACB53C6C688" ma:contentTypeVersion="14" ma:contentTypeDescription="Create a new document." ma:contentTypeScope="" ma:versionID="600882802f428f6889df0d4820fba510">
  <xsd:schema xmlns:xsd="http://www.w3.org/2001/XMLSchema" xmlns:xs="http://www.w3.org/2001/XMLSchema" xmlns:p="http://schemas.microsoft.com/office/2006/metadata/properties" xmlns:ns2="6e6afab1-646f-4de1-9a34-276329537356" xmlns:ns3="82c27be2-1f76-496e-9b79-13f6c8e64353" targetNamespace="http://schemas.microsoft.com/office/2006/metadata/properties" ma:root="true" ma:fieldsID="2d730af1ef21ed4739e21488e501743d" ns2:_="" ns3:_="">
    <xsd:import namespace="6e6afab1-646f-4de1-9a34-276329537356"/>
    <xsd:import namespace="82c27be2-1f76-496e-9b79-13f6c8e643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afab1-646f-4de1-9a34-2763295373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21274bc-f60e-43e3-8007-8359870f1b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27be2-1f76-496e-9b79-13f6c8e64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416a823-65a8-4d57-8672-5ec8dc147960}" ma:internalName="TaxCatchAll" ma:showField="CatchAllData" ma:web="82c27be2-1f76-496e-9b79-13f6c8e643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2c27be2-1f76-496e-9b79-13f6c8e64353" xsi:nil="true"/>
    <lcf76f155ced4ddcb4097134ff3c332f xmlns="6e6afab1-646f-4de1-9a34-27632953735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0AB049D-8F55-4159-899C-16FE5918DE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6afab1-646f-4de1-9a34-276329537356"/>
    <ds:schemaRef ds:uri="82c27be2-1f76-496e-9b79-13f6c8e64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33BFBF-4205-4208-87E8-5A0A6E7D9C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F91D1A-3F4F-4B43-AF27-113F88C951F5}">
  <ds:schemaRefs>
    <ds:schemaRef ds:uri="http://schemas.microsoft.com/office/2006/metadata/properties"/>
    <ds:schemaRef ds:uri="http://schemas.microsoft.com/office/infopath/2007/PartnerControls"/>
    <ds:schemaRef ds:uri="82c27be2-1f76-496e-9b79-13f6c8e64353"/>
    <ds:schemaRef ds:uri="6e6afab1-646f-4de1-9a34-27632953735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ulerwitz</dc:creator>
  <cp:keywords/>
  <dc:description/>
  <cp:lastModifiedBy>Ann Gottert</cp:lastModifiedBy>
  <cp:revision>3</cp:revision>
  <dcterms:created xsi:type="dcterms:W3CDTF">2024-03-24T17:49:00Z</dcterms:created>
  <dcterms:modified xsi:type="dcterms:W3CDTF">2024-03-24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B86B99A29EF74284335ACB53C6C688</vt:lpwstr>
  </property>
  <property fmtid="{D5CDD505-2E9C-101B-9397-08002B2CF9AE}" pid="3" name="MediaServiceImageTags">
    <vt:lpwstr/>
  </property>
</Properties>
</file>